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EF968" w14:textId="77777777" w:rsidR="009000FA" w:rsidRPr="00D55129" w:rsidRDefault="009000FA" w:rsidP="00D02B40">
      <w:pPr>
        <w:pStyle w:val="1"/>
        <w:shd w:val="clear" w:color="auto" w:fill="FFFFFF"/>
        <w:spacing w:before="90" w:beforeAutospacing="0" w:after="90" w:afterAutospacing="0"/>
        <w:jc w:val="center"/>
        <w:rPr>
          <w:rFonts w:ascii="Times New Roman" w:hAnsi="Times New Roman" w:cs="Times New Roman"/>
          <w:sz w:val="24"/>
          <w:szCs w:val="24"/>
        </w:rPr>
      </w:pPr>
      <w:r w:rsidRPr="00D55129">
        <w:rPr>
          <w:rFonts w:ascii="Times New Roman" w:hAnsi="Times New Roman" w:cs="Times New Roman"/>
          <w:sz w:val="24"/>
          <w:szCs w:val="24"/>
        </w:rPr>
        <w:t xml:space="preserve">Genetic </w:t>
      </w:r>
      <w:bookmarkStart w:id="0" w:name="OLE_LINK15"/>
      <w:bookmarkStart w:id="1" w:name="OLE_LINK21"/>
      <w:r w:rsidRPr="00D55129">
        <w:rPr>
          <w:rFonts w:ascii="Times New Roman" w:hAnsi="Times New Roman" w:cs="Times New Roman"/>
          <w:sz w:val="24"/>
          <w:szCs w:val="24"/>
        </w:rPr>
        <w:t>Variation</w:t>
      </w:r>
      <w:bookmarkEnd w:id="0"/>
      <w:bookmarkEnd w:id="1"/>
      <w:r w:rsidRPr="00D55129">
        <w:rPr>
          <w:rFonts w:ascii="Times New Roman" w:hAnsi="Times New Roman" w:cs="Times New Roman"/>
          <w:sz w:val="24"/>
          <w:szCs w:val="24"/>
        </w:rPr>
        <w:t xml:space="preserve">s of </w:t>
      </w:r>
      <w:r w:rsidRPr="00D55129">
        <w:rPr>
          <w:rFonts w:ascii="Times New Roman" w:hAnsi="Times New Roman" w:cs="Times New Roman" w:hint="eastAsia"/>
          <w:sz w:val="24"/>
          <w:szCs w:val="24"/>
        </w:rPr>
        <w:t>ALDH (rs671) is</w:t>
      </w:r>
      <w:r w:rsidRPr="00D55129">
        <w:rPr>
          <w:rFonts w:ascii="Times New Roman" w:hAnsi="Times New Roman" w:cs="Times New Roman"/>
          <w:sz w:val="24"/>
          <w:szCs w:val="24"/>
        </w:rPr>
        <w:t xml:space="preserve"> associated</w:t>
      </w:r>
      <w:r w:rsidRPr="00D551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5129">
        <w:rPr>
          <w:rFonts w:ascii="Times New Roman" w:hAnsi="Times New Roman" w:cs="Times New Roman"/>
          <w:sz w:val="24"/>
          <w:szCs w:val="24"/>
        </w:rPr>
        <w:t>with</w:t>
      </w:r>
      <w:r w:rsidRPr="00D5512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55129">
        <w:rPr>
          <w:rFonts w:ascii="Times New Roman" w:hAnsi="Times New Roman" w:cs="Times New Roman"/>
          <w:sz w:val="24"/>
          <w:szCs w:val="24"/>
        </w:rPr>
        <w:t>Persistent</w:t>
      </w:r>
      <w:r w:rsidRPr="00D5512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D12FE51" w14:textId="77777777" w:rsidR="009000FA" w:rsidRPr="00D55129" w:rsidRDefault="009000FA" w:rsidP="00D02B40">
      <w:pPr>
        <w:pStyle w:val="1"/>
        <w:shd w:val="clear" w:color="auto" w:fill="FFFFFF"/>
        <w:spacing w:before="90" w:beforeAutospacing="0" w:after="90" w:afterAutospacing="0"/>
        <w:jc w:val="center"/>
        <w:rPr>
          <w:rFonts w:ascii="Times New Roman" w:hAnsi="Times New Roman" w:cs="Times New Roman"/>
          <w:sz w:val="24"/>
          <w:szCs w:val="24"/>
        </w:rPr>
      </w:pPr>
      <w:r w:rsidRPr="00D55129">
        <w:rPr>
          <w:rFonts w:ascii="Times New Roman" w:hAnsi="Times New Roman" w:cs="Times New Roman"/>
          <w:sz w:val="24"/>
          <w:szCs w:val="24"/>
        </w:rPr>
        <w:t>Hepatitis B Virus Infection</w:t>
      </w:r>
      <w:r w:rsidRPr="00D55129">
        <w:rPr>
          <w:rFonts w:ascii="Times New Roman" w:hAnsi="Times New Roman" w:cs="Times New Roman" w:hint="eastAsia"/>
          <w:sz w:val="24"/>
          <w:szCs w:val="24"/>
        </w:rPr>
        <w:t xml:space="preserve"> among Han Chinese</w:t>
      </w:r>
    </w:p>
    <w:p w14:paraId="5CB36D13" w14:textId="77777777" w:rsidR="007012A4" w:rsidRPr="007B51A7" w:rsidRDefault="007012A4" w:rsidP="00D02B40">
      <w:pPr>
        <w:autoSpaceDE w:val="0"/>
        <w:autoSpaceDN w:val="0"/>
        <w:adjustRightInd w:val="0"/>
        <w:snapToGrid w:val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 xml:space="preserve">Authors: </w:t>
      </w:r>
    </w:p>
    <w:p w14:paraId="3E70C52B" w14:textId="303605A4" w:rsidR="00C7079C" w:rsidRPr="007B51A7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>Dabao Shang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bookmarkStart w:id="2" w:name="OLE_LINK65"/>
      <w:bookmarkStart w:id="3" w:name="OLE_LINK66"/>
      <w:r w:rsidR="00A76BB3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</w:rPr>
        <w:t>†</w:t>
      </w:r>
      <w:bookmarkEnd w:id="2"/>
      <w:bookmarkEnd w:id="3"/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Peng Wang</w:t>
      </w:r>
      <w:bookmarkStart w:id="4" w:name="OLE_LINK42"/>
      <w:bookmarkStart w:id="5" w:name="OLE_LINK43"/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3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bookmarkEnd w:id="4"/>
      <w:bookmarkEnd w:id="5"/>
      <w:r w:rsidR="00A76BB3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, </w:t>
      </w:r>
      <w:r w:rsidRPr="008D1E3B">
        <w:rPr>
          <w:rFonts w:ascii="Times New Roman" w:eastAsia="Times New Roman" w:hAnsi="Times New Roman" w:hint="eastAsia"/>
          <w:color w:val="000000"/>
          <w:kern w:val="0"/>
          <w:sz w:val="24"/>
          <w:szCs w:val="24"/>
        </w:rPr>
        <w:t>Weiliang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8D1E3B">
        <w:rPr>
          <w:rFonts w:ascii="Times New Roman" w:eastAsia="Times New Roman" w:hAnsi="Times New Roman" w:hint="eastAsia"/>
          <w:color w:val="000000"/>
          <w:kern w:val="0"/>
          <w:sz w:val="24"/>
          <w:szCs w:val="24"/>
        </w:rPr>
        <w:t>Tang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A76BB3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,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Ruidong Mo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Rongtao Lai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, 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Jie Lu</w:t>
      </w:r>
      <w:r w:rsidRPr="006554EE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2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Ziqiang Li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Xiaoli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ang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,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Wei Cai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,2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 Hui Wang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,2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Gangde Zhao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*</w:t>
      </w:r>
      <w:r w:rsidR="00A76BB3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Qing Xie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*</w:t>
      </w:r>
      <w:r w:rsidRPr="00F15C75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Xiaogang Xiang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*</w:t>
      </w:r>
    </w:p>
    <w:p w14:paraId="0748D50C" w14:textId="77777777" w:rsidR="00C7079C" w:rsidRPr="003347C1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021D958" w14:textId="77777777" w:rsidR="00C7079C" w:rsidRPr="007B51A7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6" w:name="_Hlk71585314"/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bookmarkStart w:id="7" w:name="OLE_LINK13"/>
      <w:bookmarkStart w:id="8" w:name="OLE_LINK1"/>
      <w:bookmarkStart w:id="9" w:name="OLE_LINK2"/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Department of Infectious Diseases, Ruijin Hospital</w:t>
      </w:r>
      <w:bookmarkEnd w:id="7"/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, Shanghai Jiaotong University Medicine, China</w:t>
      </w:r>
      <w:bookmarkEnd w:id="6"/>
      <w:bookmarkEnd w:id="8"/>
      <w:bookmarkEnd w:id="9"/>
    </w:p>
    <w:p w14:paraId="7D9BD058" w14:textId="77777777" w:rsidR="00C7079C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</w:pPr>
      <w:r w:rsidRPr="007B51A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6554EE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.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Translational Lab of Liver Diseases, Department of Infectious Diseases, Ruijin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Hospital, Jiaoton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University School of Medicine, China</w:t>
      </w:r>
      <w:r w:rsidRPr="00F57A14">
        <w:t xml:space="preserve"> </w:t>
      </w:r>
    </w:p>
    <w:p w14:paraId="5D94B5D4" w14:textId="77777777" w:rsidR="00C7079C" w:rsidRPr="007B51A7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6554EE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</w:rPr>
        <w:t>3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6554EE">
        <w:rPr>
          <w:rFonts w:ascii="Times New Roman" w:hAnsi="Times New Roman"/>
          <w:color w:val="000000"/>
          <w:kern w:val="0"/>
          <w:sz w:val="24"/>
          <w:szCs w:val="24"/>
        </w:rPr>
        <w:t>Department of Hepatobiliary Medicine, Eastern Hepatobiliary Surgery Hospital, Naval Medical University, Shanghai 200438, China.</w:t>
      </w:r>
    </w:p>
    <w:p w14:paraId="2D107B94" w14:textId="5A581D2B" w:rsidR="00C7079C" w:rsidRPr="009620C1" w:rsidRDefault="00A76BB3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</w:rPr>
        <w:t>†</w:t>
      </w:r>
      <w:r w:rsidR="00C7079C"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These authors </w:t>
      </w:r>
      <w:r w:rsidR="00D02B40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have </w:t>
      </w:r>
      <w:r w:rsidR="00C7079C"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c</w:t>
      </w:r>
      <w:r w:rsidR="00C7079C">
        <w:rPr>
          <w:rFonts w:ascii="Times New Roman" w:eastAsia="Times New Roman" w:hAnsi="Times New Roman"/>
          <w:color w:val="000000"/>
          <w:kern w:val="0"/>
          <w:sz w:val="24"/>
          <w:szCs w:val="24"/>
        </w:rPr>
        <w:t>ontributed equally to this work</w:t>
      </w:r>
    </w:p>
    <w:p w14:paraId="6C61B661" w14:textId="2B54CA79" w:rsidR="00C7079C" w:rsidRPr="009620C1" w:rsidRDefault="00C7079C" w:rsidP="00D02B40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*Correspondence author: Dr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Xiaogang Xiang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or</w:t>
      </w:r>
      <w:r w:rsidRPr="0071237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r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Qing Xie</w:t>
      </w:r>
      <w:r w:rsidRPr="007B51A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or </w:t>
      </w:r>
      <w:r w:rsidR="004A7388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Dr.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</w:rPr>
        <w:t>Gangde Zhao</w:t>
      </w:r>
    </w:p>
    <w:p w14:paraId="7B9E8A5D" w14:textId="77777777" w:rsidR="00C7079C" w:rsidRPr="009620C1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Department of Infectious Diseases, Ruijin Hospital, Shanghai Jiaotong University School of Medicine, Shanghai 200025, China</w:t>
      </w:r>
    </w:p>
    <w:p w14:paraId="0C2F1DFB" w14:textId="77777777" w:rsidR="00C7079C" w:rsidRPr="007B51A7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Tel: </w:t>
      </w:r>
      <w:bookmarkStart w:id="10" w:name="OLE_LINK18"/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86-21-64370045-680403</w:t>
      </w:r>
      <w:bookmarkEnd w:id="10"/>
    </w:p>
    <w:p w14:paraId="069DD3F8" w14:textId="77777777" w:rsidR="00C7079C" w:rsidRPr="009620C1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>Fax: 86-21-64454930</w:t>
      </w:r>
    </w:p>
    <w:p w14:paraId="76511D5C" w14:textId="6FD983E4" w:rsidR="007012A4" w:rsidRPr="007B51A7" w:rsidRDefault="00C7079C" w:rsidP="00D02B40">
      <w:pPr>
        <w:autoSpaceDE w:val="0"/>
        <w:autoSpaceDN w:val="0"/>
        <w:adjustRightInd w:val="0"/>
        <w:snapToGrid w:val="0"/>
        <w:rPr>
          <w:rFonts w:ascii="Times New Roman" w:hAnsi="Times New Roman"/>
          <w:color w:val="000000"/>
          <w:kern w:val="0"/>
          <w:sz w:val="24"/>
          <w:szCs w:val="24"/>
        </w:rPr>
      </w:pP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Email: </w:t>
      </w:r>
      <w:r w:rsidRPr="00050522">
        <w:rPr>
          <w:rFonts w:ascii="Times New Roman" w:eastAsia="Times New Roman" w:hAnsi="Times New Roman"/>
          <w:kern w:val="0"/>
          <w:sz w:val="24"/>
          <w:szCs w:val="24"/>
        </w:rPr>
        <w:t>shine-xxg@163.com</w:t>
      </w:r>
      <w:r w:rsidRPr="007B51A7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 w:rsidRPr="007B51A7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or </w:t>
      </w:r>
      <w:r w:rsidRPr="007B51A7">
        <w:rPr>
          <w:rFonts w:ascii="Times New Roman" w:eastAsia="Times New Roman" w:hAnsi="Times New Roman"/>
          <w:kern w:val="0"/>
          <w:sz w:val="24"/>
          <w:szCs w:val="24"/>
        </w:rPr>
        <w:t>xieqingrjh@163.com</w:t>
      </w:r>
      <w:r w:rsidRPr="00050522">
        <w:rPr>
          <w:rFonts w:ascii="Times New Roman" w:hAnsi="Times New Roman"/>
          <w:kern w:val="0"/>
          <w:sz w:val="24"/>
          <w:szCs w:val="24"/>
        </w:rPr>
        <w:t xml:space="preserve"> or</w:t>
      </w:r>
      <w:r w:rsidRPr="00050522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kern w:val="0"/>
          <w:sz w:val="24"/>
          <w:szCs w:val="24"/>
        </w:rPr>
        <w:t>zhaogd1016@foxmail.com</w:t>
      </w:r>
    </w:p>
    <w:p w14:paraId="20E055EC" w14:textId="77777777" w:rsidR="007012A4" w:rsidRPr="007B51A7" w:rsidRDefault="007012A4" w:rsidP="007012A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94D102E" w14:textId="77777777" w:rsidR="007012A4" w:rsidRPr="007B51A7" w:rsidRDefault="007012A4" w:rsidP="007012A4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B51A7">
        <w:rPr>
          <w:rFonts w:ascii="Times New Roman" w:hAnsi="Times New Roman"/>
          <w:b/>
          <w:sz w:val="24"/>
          <w:szCs w:val="24"/>
        </w:rPr>
        <w:br w:type="page"/>
      </w:r>
    </w:p>
    <w:p w14:paraId="7C729F8E" w14:textId="77777777" w:rsidR="007012A4" w:rsidRPr="00F24A53" w:rsidRDefault="006B1DBA" w:rsidP="009000FA">
      <w:pPr>
        <w:spacing w:afterLines="50" w:after="156"/>
        <w:jc w:val="left"/>
        <w:rPr>
          <w:rFonts w:ascii="Times New Roman" w:hAnsi="Times New Roman"/>
          <w:b/>
          <w:sz w:val="20"/>
          <w:szCs w:val="20"/>
        </w:rPr>
      </w:pPr>
      <w:bookmarkStart w:id="11" w:name="OLE_LINK73"/>
      <w:bookmarkStart w:id="12" w:name="OLE_LINK74"/>
      <w:bookmarkStart w:id="13" w:name="OLE_LINK3"/>
      <w:bookmarkStart w:id="14" w:name="OLE_LINK4"/>
      <w:r w:rsidRPr="00F24A53">
        <w:rPr>
          <w:rFonts w:ascii="Times New Roman" w:hAnsi="Times New Roman"/>
          <w:b/>
          <w:color w:val="222222"/>
          <w:spacing w:val="2"/>
          <w:kern w:val="0"/>
          <w:sz w:val="20"/>
          <w:szCs w:val="20"/>
        </w:rPr>
        <w:lastRenderedPageBreak/>
        <w:t xml:space="preserve">Supplementary Table </w:t>
      </w:r>
      <w:r w:rsidR="007012A4" w:rsidRPr="00F24A53">
        <w:rPr>
          <w:rFonts w:ascii="Times New Roman" w:hAnsi="Times New Roman"/>
          <w:b/>
          <w:color w:val="222222"/>
          <w:spacing w:val="2"/>
          <w:kern w:val="0"/>
          <w:sz w:val="20"/>
          <w:szCs w:val="20"/>
        </w:rPr>
        <w:t>1</w:t>
      </w:r>
      <w:bookmarkEnd w:id="11"/>
      <w:bookmarkEnd w:id="12"/>
      <w:r w:rsidR="00C4353B" w:rsidRPr="00F24A53">
        <w:rPr>
          <w:rFonts w:ascii="Times New Roman" w:hAnsi="Times New Roman" w:hint="eastAsia"/>
          <w:b/>
          <w:color w:val="222222"/>
          <w:spacing w:val="2"/>
          <w:kern w:val="0"/>
          <w:sz w:val="20"/>
          <w:szCs w:val="20"/>
        </w:rPr>
        <w:t>.</w:t>
      </w:r>
      <w:r w:rsidR="007012A4" w:rsidRPr="00F24A53">
        <w:rPr>
          <w:rFonts w:ascii="Times New Roman" w:hAnsi="Times New Roman"/>
          <w:b/>
          <w:sz w:val="20"/>
          <w:szCs w:val="20"/>
        </w:rPr>
        <w:t xml:space="preserve"> PCR primers sequence</w:t>
      </w:r>
      <w:r w:rsidR="008637AF" w:rsidRPr="00F24A53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7012A4" w:rsidRPr="00F24A53">
        <w:rPr>
          <w:rFonts w:ascii="Times New Roman" w:hAnsi="Times New Roman" w:hint="eastAsia"/>
          <w:b/>
          <w:sz w:val="20"/>
          <w:szCs w:val="20"/>
        </w:rPr>
        <w:t xml:space="preserve">for </w:t>
      </w:r>
      <w:r w:rsidR="00B11036" w:rsidRPr="00F24A53">
        <w:rPr>
          <w:rFonts w:ascii="Times New Roman" w:hAnsi="Times New Roman"/>
          <w:b/>
          <w:sz w:val="20"/>
          <w:szCs w:val="20"/>
        </w:rPr>
        <w:t>ADH1B and ALDH2</w:t>
      </w:r>
      <w:r w:rsidR="008637AF" w:rsidRPr="00F24A53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7012A4" w:rsidRPr="00F24A53">
        <w:rPr>
          <w:rFonts w:ascii="Times New Roman" w:hAnsi="Times New Roman" w:hint="eastAsia"/>
          <w:b/>
          <w:sz w:val="20"/>
          <w:szCs w:val="20"/>
        </w:rPr>
        <w:t>genotyping.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1315"/>
        <w:gridCol w:w="1638"/>
        <w:gridCol w:w="1727"/>
        <w:gridCol w:w="222"/>
        <w:gridCol w:w="3585"/>
      </w:tblGrid>
      <w:tr w:rsidR="00B11036" w:rsidRPr="00B11036" w14:paraId="1C25BA2B" w14:textId="77777777" w:rsidTr="00B11036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600B89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s I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A777D7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P Proper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AD2A41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 Pair Chan</w:t>
            </w: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3ACD76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ino acid Chang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E91D82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1DBE98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CR Primers</w:t>
            </w:r>
          </w:p>
        </w:tc>
      </w:tr>
      <w:tr w:rsidR="00B11036" w:rsidRPr="00B11036" w14:paraId="3C8DED95" w14:textId="77777777" w:rsidTr="00B11036"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63BB4A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B1103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B1103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22998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3150484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x</w:t>
            </w: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5AEE87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7DA230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.His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Arg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C3E08E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8A8E9C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:</w:t>
            </w:r>
            <w:r w:rsidRPr="00B1103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GAATCTGAACAGCTTCTC</w:t>
            </w:r>
          </w:p>
        </w:tc>
      </w:tr>
      <w:tr w:rsidR="00B11036" w:rsidRPr="00B11036" w14:paraId="10418B79" w14:textId="77777777" w:rsidTr="00B11036">
        <w:tc>
          <w:tcPr>
            <w:tcW w:w="0" w:type="auto"/>
            <w:shd w:val="clear" w:color="auto" w:fill="auto"/>
            <w:vAlign w:val="center"/>
          </w:tcPr>
          <w:p w14:paraId="2BE05129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96582D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C19EB9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F2FA05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6E7159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FF53DF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:</w:t>
            </w:r>
            <w:r w:rsidRPr="00B1103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GCCACTAACCACGTGGTC</w:t>
            </w:r>
          </w:p>
        </w:tc>
      </w:tr>
      <w:tr w:rsidR="00B11036" w:rsidRPr="00B11036" w14:paraId="726D59E9" w14:textId="77777777" w:rsidTr="00B11036">
        <w:tc>
          <w:tcPr>
            <w:tcW w:w="0" w:type="auto"/>
            <w:shd w:val="clear" w:color="auto" w:fill="auto"/>
            <w:vAlign w:val="center"/>
          </w:tcPr>
          <w:p w14:paraId="3D90654B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8ABAE5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30DC6D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851763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DF3057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4E71B8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:</w:t>
            </w:r>
            <w:r w:rsidRPr="00B1103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GGTGGCTGTAGGAATCTGTC</w:t>
            </w:r>
          </w:p>
        </w:tc>
      </w:tr>
      <w:tr w:rsidR="00B11036" w:rsidRPr="00B11036" w14:paraId="22CE4841" w14:textId="77777777" w:rsidTr="00B11036">
        <w:tc>
          <w:tcPr>
            <w:tcW w:w="0" w:type="auto"/>
            <w:shd w:val="clear" w:color="auto" w:fill="auto"/>
            <w:vAlign w:val="center"/>
          </w:tcPr>
          <w:p w14:paraId="681F3714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B1103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B1103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0E8CA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x</w:t>
            </w: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F3DCA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&gt;A</w:t>
            </w:r>
          </w:p>
        </w:tc>
        <w:tc>
          <w:tcPr>
            <w:tcW w:w="0" w:type="auto"/>
            <w:vAlign w:val="center"/>
          </w:tcPr>
          <w:p w14:paraId="6F322EE5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.Glu457Lys</w:t>
            </w:r>
          </w:p>
        </w:tc>
        <w:tc>
          <w:tcPr>
            <w:tcW w:w="0" w:type="auto"/>
            <w:vAlign w:val="center"/>
          </w:tcPr>
          <w:p w14:paraId="733DF017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08796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: </w:t>
            </w:r>
            <w:r w:rsidRPr="00B11036">
              <w:rPr>
                <w:rFonts w:ascii="Times New Roman" w:hAnsi="Times New Roman"/>
                <w:sz w:val="20"/>
                <w:szCs w:val="20"/>
              </w:rPr>
              <w:t>TTGGTGGCTACAAGATGTCG</w:t>
            </w:r>
          </w:p>
        </w:tc>
      </w:tr>
      <w:tr w:rsidR="00B11036" w:rsidRPr="00B11036" w14:paraId="5CED2E10" w14:textId="77777777" w:rsidTr="00B11036">
        <w:tc>
          <w:tcPr>
            <w:tcW w:w="0" w:type="auto"/>
            <w:shd w:val="clear" w:color="auto" w:fill="auto"/>
            <w:vAlign w:val="center"/>
          </w:tcPr>
          <w:p w14:paraId="5EB6B962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F2C14A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EE01CF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C83872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2A2383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A137F9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: </w:t>
            </w:r>
            <w:r w:rsidRPr="00B11036">
              <w:rPr>
                <w:rFonts w:ascii="Times New Roman" w:hAnsi="Times New Roman"/>
                <w:sz w:val="20"/>
                <w:szCs w:val="20"/>
              </w:rPr>
              <w:t>AGGTCCCACACTCACAGTTT</w:t>
            </w:r>
          </w:p>
        </w:tc>
      </w:tr>
      <w:tr w:rsidR="00B11036" w:rsidRPr="00B11036" w14:paraId="4810B8A5" w14:textId="77777777" w:rsidTr="00B11036">
        <w:tc>
          <w:tcPr>
            <w:tcW w:w="0" w:type="auto"/>
            <w:shd w:val="clear" w:color="auto" w:fill="auto"/>
            <w:vAlign w:val="center"/>
          </w:tcPr>
          <w:p w14:paraId="120CF727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7256C2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76FDCF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F3C3EA" w14:textId="77777777" w:rsidR="00B11036" w:rsidRPr="00B11036" w:rsidRDefault="00B11036" w:rsidP="00B1103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AFE06B" w14:textId="77777777" w:rsidR="00B11036" w:rsidRPr="00B11036" w:rsidRDefault="00B11036" w:rsidP="00B1103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413EBE" w14:textId="77777777" w:rsidR="00B11036" w:rsidRPr="00B11036" w:rsidRDefault="00B11036" w:rsidP="00B1103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1103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: </w:t>
            </w:r>
            <w:r w:rsidRPr="00B11036">
              <w:rPr>
                <w:rFonts w:ascii="Times New Roman" w:hAnsi="Times New Roman"/>
                <w:sz w:val="20"/>
                <w:szCs w:val="20"/>
              </w:rPr>
              <w:t>TTTCCACACTCACAGTTTTCACTT</w:t>
            </w:r>
          </w:p>
        </w:tc>
      </w:tr>
      <w:bookmarkEnd w:id="13"/>
      <w:bookmarkEnd w:id="14"/>
    </w:tbl>
    <w:p w14:paraId="44885F91" w14:textId="77777777" w:rsidR="007012A4" w:rsidRDefault="007012A4">
      <w:pPr>
        <w:widowControl/>
        <w:jc w:val="left"/>
      </w:pPr>
      <w:r>
        <w:br w:type="page"/>
      </w:r>
    </w:p>
    <w:p w14:paraId="3EC71E69" w14:textId="77777777" w:rsidR="007012A4" w:rsidRPr="00F24A53" w:rsidRDefault="006B1DBA" w:rsidP="00F24A53">
      <w:pPr>
        <w:widowControl/>
        <w:spacing w:afterLines="50" w:after="156"/>
        <w:rPr>
          <w:rFonts w:ascii="Times New Roman" w:hAnsi="Times New Roman"/>
          <w:b/>
          <w:color w:val="000000"/>
          <w:kern w:val="0"/>
          <w:sz w:val="20"/>
          <w:szCs w:val="20"/>
        </w:rPr>
      </w:pPr>
      <w:r w:rsidRPr="00F24A53">
        <w:rPr>
          <w:rFonts w:ascii="Times New Roman" w:hAnsi="Times New Roman"/>
          <w:b/>
          <w:color w:val="222222"/>
          <w:spacing w:val="2"/>
          <w:kern w:val="0"/>
          <w:sz w:val="20"/>
          <w:szCs w:val="20"/>
        </w:rPr>
        <w:lastRenderedPageBreak/>
        <w:t xml:space="preserve">Supplementary Table </w:t>
      </w:r>
      <w:r w:rsidR="007012A4" w:rsidRPr="00F24A53">
        <w:rPr>
          <w:rFonts w:ascii="Times New Roman" w:hAnsi="Times New Roman"/>
          <w:b/>
          <w:color w:val="222222"/>
          <w:spacing w:val="2"/>
          <w:kern w:val="0"/>
          <w:sz w:val="20"/>
          <w:szCs w:val="20"/>
        </w:rPr>
        <w:t>2</w:t>
      </w:r>
      <w:r w:rsidR="00C4353B" w:rsidRPr="00F24A53">
        <w:rPr>
          <w:rFonts w:ascii="Times New Roman" w:hAnsi="Times New Roman" w:hint="eastAsia"/>
          <w:b/>
          <w:color w:val="222222"/>
          <w:spacing w:val="2"/>
          <w:kern w:val="0"/>
          <w:sz w:val="20"/>
          <w:szCs w:val="20"/>
        </w:rPr>
        <w:t>.</w:t>
      </w:r>
      <w:r w:rsidR="008637AF" w:rsidRPr="00F24A53">
        <w:rPr>
          <w:rFonts w:ascii="Times New Roman" w:hAnsi="Times New Roman" w:hint="eastAsia"/>
          <w:b/>
          <w:color w:val="222222"/>
          <w:spacing w:val="2"/>
          <w:kern w:val="0"/>
          <w:sz w:val="20"/>
          <w:szCs w:val="20"/>
        </w:rPr>
        <w:t xml:space="preserve"> </w:t>
      </w:r>
      <w:r w:rsidR="007012A4" w:rsidRPr="00F24A53">
        <w:rPr>
          <w:rFonts w:ascii="Times New Roman" w:hAnsi="Times New Roman"/>
          <w:b/>
          <w:color w:val="000000"/>
          <w:kern w:val="0"/>
          <w:sz w:val="20"/>
          <w:szCs w:val="20"/>
        </w:rPr>
        <w:t>The call rate, Hardy-Weinberg Equilibrium test and frequencies for the 6 SNPs in the study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892"/>
        <w:gridCol w:w="961"/>
        <w:gridCol w:w="456"/>
        <w:gridCol w:w="856"/>
        <w:gridCol w:w="474"/>
        <w:gridCol w:w="768"/>
        <w:gridCol w:w="723"/>
        <w:gridCol w:w="661"/>
        <w:gridCol w:w="768"/>
        <w:gridCol w:w="723"/>
        <w:gridCol w:w="768"/>
        <w:gridCol w:w="723"/>
      </w:tblGrid>
      <w:tr w:rsidR="00987998" w:rsidRPr="00C4353B" w14:paraId="7655BC39" w14:textId="77777777" w:rsidTr="00987998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E668B9" w14:textId="77777777" w:rsidR="00987998" w:rsidRPr="00C4353B" w:rsidRDefault="00987998" w:rsidP="002261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s ID</w:t>
            </w:r>
          </w:p>
        </w:tc>
        <w:tc>
          <w:tcPr>
            <w:tcW w:w="96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4C8574" w14:textId="77777777" w:rsidR="00987998" w:rsidRPr="00C4353B" w:rsidRDefault="00987998" w:rsidP="009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8A3E8" w14:textId="77777777" w:rsidR="00987998" w:rsidRPr="00C4353B" w:rsidRDefault="00987998" w:rsidP="002261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15" w:name="RANGE!B5"/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r</w:t>
            </w:r>
            <w:bookmarkEnd w:id="15"/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A4E347" w14:textId="77777777" w:rsidR="00987998" w:rsidRPr="00C4353B" w:rsidRDefault="00987998" w:rsidP="002261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01F7E" w14:textId="77777777" w:rsidR="00987998" w:rsidRPr="00C4353B" w:rsidRDefault="00987998" w:rsidP="002261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</w:t>
            </w:r>
          </w:p>
        </w:tc>
        <w:tc>
          <w:tcPr>
            <w:tcW w:w="21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B4F2A0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ll rate (%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CCB366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WE*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0B30A4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req(A1)</w:t>
            </w:r>
          </w:p>
        </w:tc>
      </w:tr>
      <w:tr w:rsidR="00987998" w:rsidRPr="00C4353B" w14:paraId="78AFFE5A" w14:textId="77777777" w:rsidTr="00987998">
        <w:trPr>
          <w:trHeight w:val="309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22BCD5" w14:textId="77777777" w:rsidR="00987998" w:rsidRPr="00C4353B" w:rsidRDefault="00987998" w:rsidP="00F87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9B32766" w14:textId="77777777" w:rsidR="00987998" w:rsidRPr="00C4353B" w:rsidRDefault="00987998" w:rsidP="00F87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FB3CBD" w14:textId="77777777" w:rsidR="00987998" w:rsidRPr="00C4353B" w:rsidRDefault="00987998" w:rsidP="00F87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55D97B" w14:textId="77777777" w:rsidR="00987998" w:rsidRPr="00C4353B" w:rsidRDefault="00987998" w:rsidP="00F87F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850DB6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6BEAA3" w14:textId="77777777" w:rsidR="00987998" w:rsidRPr="00C4353B" w:rsidRDefault="00987998" w:rsidP="00F87F5C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156228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636470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10D03E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118CCD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5369BE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0C6C9F" w14:textId="77777777" w:rsidR="00987998" w:rsidRPr="00C4353B" w:rsidRDefault="00987998" w:rsidP="00F87F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</w:tr>
      <w:tr w:rsidR="00987998" w:rsidRPr="00C4353B" w14:paraId="0915A5D8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DC6CC" w14:textId="77777777" w:rsidR="00987998" w:rsidRPr="00C4353B" w:rsidRDefault="009E6B44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="00987998"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6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5803C94" w14:textId="77777777" w:rsidR="00987998" w:rsidRPr="00C4353B" w:rsidRDefault="00987998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C3A4" w14:textId="77777777" w:rsidR="00987998" w:rsidRPr="00C4353B" w:rsidRDefault="00987998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 w:rsidR="00C4595C"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6E86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7456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305F1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79A63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A8568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CD586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6181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 w:rsidR="00796D99" w:rsidRPr="00C4353B">
              <w:rPr>
                <w:rFonts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53F4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730E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E1DC" w14:textId="77777777" w:rsidR="00987998" w:rsidRPr="00C4353B" w:rsidRDefault="00987998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6.7</w:t>
            </w:r>
            <w:r w:rsidR="00F45990" w:rsidRPr="00C4353B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</w:tr>
      <w:tr w:rsidR="00C27FFA" w:rsidRPr="00C4353B" w14:paraId="339A535E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F8AF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15C014D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H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DBDD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6E8D" w14:textId="77777777" w:rsidR="00C27FFA" w:rsidRPr="00C4353B" w:rsidRDefault="00C27FF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D2B7" w14:textId="77777777" w:rsidR="00C27FFA" w:rsidRPr="00C4353B" w:rsidRDefault="00C27FF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98DD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1CB8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D8ECA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D452" w14:textId="77777777" w:rsidR="00C27FFA" w:rsidRPr="00C4353B" w:rsidRDefault="00796D99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D07B5" w14:textId="77777777" w:rsidR="00C27FFA" w:rsidRPr="00C4353B" w:rsidRDefault="00C27FF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9441" w14:textId="77777777" w:rsidR="00C27FFA" w:rsidRPr="00C4353B" w:rsidRDefault="00F45990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D51DD" w14:textId="77777777" w:rsidR="00C27FFA" w:rsidRPr="00C4353B" w:rsidRDefault="004E512C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2.22</w:t>
            </w:r>
          </w:p>
        </w:tc>
      </w:tr>
      <w:tr w:rsidR="00C27FFA" w:rsidRPr="00C4353B" w14:paraId="0DCD3132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0CF2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668AE9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F52B" w14:textId="77777777" w:rsidR="00C27FFA" w:rsidRPr="00C4353B" w:rsidRDefault="00C27FFA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95B5E" w14:textId="77777777" w:rsidR="00C27FFA" w:rsidRPr="00C4353B" w:rsidRDefault="00C27FF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22CD" w14:textId="77777777" w:rsidR="00C27FFA" w:rsidRPr="00C4353B" w:rsidRDefault="00C27FF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03D7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2220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095C" w14:textId="77777777" w:rsidR="00C27FFA" w:rsidRPr="00C4353B" w:rsidRDefault="00C27FFA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B8E8" w14:textId="77777777" w:rsidR="00C27FFA" w:rsidRPr="00C4353B" w:rsidRDefault="00796D99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75BF" w14:textId="77777777" w:rsidR="00C27FFA" w:rsidRPr="00C4353B" w:rsidRDefault="00935D45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7F595" w14:textId="77777777" w:rsidR="00C27FFA" w:rsidRPr="00C4353B" w:rsidRDefault="00F45990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51CC3" w14:textId="77777777" w:rsidR="00C27FFA" w:rsidRPr="00C4353B" w:rsidRDefault="004E512C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8.79</w:t>
            </w:r>
          </w:p>
        </w:tc>
      </w:tr>
      <w:tr w:rsidR="002E14DF" w:rsidRPr="00C4353B" w14:paraId="38B71DE5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5022A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390C52C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L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9007F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0E55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B902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D4B4E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ED76A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ABC87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314E" w14:textId="77777777" w:rsidR="002E14DF" w:rsidRPr="00C4353B" w:rsidRDefault="00796D99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41E6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CFC1" w14:textId="77777777" w:rsidR="002E14DF" w:rsidRPr="00C4353B" w:rsidRDefault="00F45990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5BF42" w14:textId="77777777" w:rsidR="002E14DF" w:rsidRPr="00C4353B" w:rsidRDefault="004E512C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7.53</w:t>
            </w:r>
          </w:p>
        </w:tc>
      </w:tr>
      <w:tr w:rsidR="002E14DF" w:rsidRPr="00C4353B" w14:paraId="62495544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2B41A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6C44873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390C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4FF6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9589A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8C352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9DD2F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716FB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A341" w14:textId="77777777" w:rsidR="002E14DF" w:rsidRPr="00C4353B" w:rsidRDefault="00796D99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C90F" w14:textId="77777777" w:rsidR="002E14DF" w:rsidRPr="00C4353B" w:rsidRDefault="0048384A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61320" w14:textId="77777777" w:rsidR="002E14DF" w:rsidRPr="00C4353B" w:rsidRDefault="00F45990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81D3" w14:textId="77777777" w:rsidR="002E14DF" w:rsidRPr="00C4353B" w:rsidRDefault="004E512C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53</w:t>
            </w:r>
          </w:p>
        </w:tc>
      </w:tr>
      <w:tr w:rsidR="002E14DF" w:rsidRPr="00C4353B" w14:paraId="755EAE58" w14:textId="77777777" w:rsidTr="00A73DF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F4D6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9B57522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C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6673" w14:textId="77777777" w:rsidR="002E14DF" w:rsidRPr="00C4353B" w:rsidRDefault="002E14DF" w:rsidP="00772F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4676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9D9EE" w14:textId="77777777" w:rsidR="002E14DF" w:rsidRPr="00C4353B" w:rsidRDefault="002E14DF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8116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0C20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8E704" w14:textId="77777777" w:rsidR="002E14DF" w:rsidRPr="00C4353B" w:rsidRDefault="002E14DF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518F" w14:textId="77777777" w:rsidR="002E14DF" w:rsidRPr="00C4353B" w:rsidRDefault="00796D99" w:rsidP="0048384A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8AE8" w14:textId="77777777" w:rsidR="002E14DF" w:rsidRPr="00C4353B" w:rsidRDefault="00D074D7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A35A" w14:textId="77777777" w:rsidR="002E14DF" w:rsidRPr="00C4353B" w:rsidRDefault="00F45990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741A" w14:textId="77777777" w:rsidR="002E14DF" w:rsidRPr="00C4353B" w:rsidRDefault="004E512C" w:rsidP="004A4B7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22.16</w:t>
            </w:r>
          </w:p>
        </w:tc>
      </w:tr>
      <w:tr w:rsidR="00A73DFF" w:rsidRPr="00C4353B" w14:paraId="7EBB61C5" w14:textId="77777777" w:rsidTr="0098799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53648F" w14:textId="77777777" w:rsidR="00A73DFF" w:rsidRPr="00C4353B" w:rsidRDefault="00A73DFF" w:rsidP="00C45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s12299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45AA7A" w14:textId="77777777" w:rsidR="00A73DFF" w:rsidRPr="00C4353B" w:rsidRDefault="00A73DFF" w:rsidP="00C45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B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A9CCB5" w14:textId="77777777" w:rsidR="00A73DFF" w:rsidRPr="00C4353B" w:rsidRDefault="00A73DFF" w:rsidP="00C45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1F130B" w14:textId="77777777" w:rsidR="00A73DFF" w:rsidRPr="00C4353B" w:rsidRDefault="00A73DFF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40396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2A7E4A" w14:textId="77777777" w:rsidR="00A73DFF" w:rsidRPr="00C4353B" w:rsidRDefault="00A73DFF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3BA8EF" w14:textId="77777777" w:rsidR="00A73DFF" w:rsidRPr="00C4353B" w:rsidRDefault="00A73DFF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CCC0AC" w14:textId="77777777" w:rsidR="00A73DFF" w:rsidRPr="00C4353B" w:rsidRDefault="00A73DFF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087D3F" w14:textId="77777777" w:rsidR="00A73DFF" w:rsidRPr="00C4353B" w:rsidRDefault="00A73DFF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B9AFE7" w14:textId="77777777" w:rsidR="00A73DFF" w:rsidRPr="00C4353B" w:rsidRDefault="00147FE1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9E1ED7" w14:textId="77777777" w:rsidR="00A73DFF" w:rsidRPr="00C4353B" w:rsidRDefault="00147FE1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kern w:val="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11E390" w14:textId="77777777" w:rsidR="00A73DFF" w:rsidRPr="00C4353B" w:rsidRDefault="004E512C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53F3C4" w14:textId="77777777" w:rsidR="00A73DFF" w:rsidRPr="00C4353B" w:rsidRDefault="004E512C" w:rsidP="00C4595C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4353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76</w:t>
            </w:r>
          </w:p>
        </w:tc>
      </w:tr>
    </w:tbl>
    <w:p w14:paraId="75A2ABEA" w14:textId="77777777" w:rsidR="007012A4" w:rsidRPr="00F24A53" w:rsidRDefault="001151AA" w:rsidP="007012A4">
      <w:pPr>
        <w:jc w:val="left"/>
        <w:rPr>
          <w:rFonts w:ascii="Times New Roman" w:hAnsi="Times New Roman"/>
          <w:sz w:val="20"/>
          <w:szCs w:val="20"/>
        </w:rPr>
      </w:pPr>
      <w:r w:rsidRPr="00F24A53">
        <w:rPr>
          <w:rFonts w:ascii="Times New Roman" w:hAnsi="Times New Roman" w:hint="eastAsia"/>
          <w:color w:val="000000"/>
          <w:kern w:val="0"/>
          <w:sz w:val="20"/>
          <w:szCs w:val="20"/>
        </w:rPr>
        <w:t>Chr</w:t>
      </w:r>
      <w:r w:rsidRPr="00F24A53">
        <w:rPr>
          <w:rFonts w:ascii="Times New Roman" w:hAnsi="Times New Roman" w:hint="eastAsia"/>
          <w:sz w:val="20"/>
          <w:szCs w:val="20"/>
        </w:rPr>
        <w:t xml:space="preserve">: Chromosome; MA: </w:t>
      </w:r>
      <w:r w:rsidRPr="00F24A53">
        <w:rPr>
          <w:rFonts w:ascii="Times New Roman" w:hAnsi="Times New Roman"/>
          <w:color w:val="000000"/>
          <w:kern w:val="0"/>
          <w:sz w:val="20"/>
          <w:szCs w:val="20"/>
        </w:rPr>
        <w:t>Minor Allele</w:t>
      </w:r>
      <w:r w:rsidRPr="00F24A5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; </w:t>
      </w:r>
      <w:r w:rsidR="007012A4" w:rsidRPr="00F24A53">
        <w:rPr>
          <w:rFonts w:ascii="Times New Roman" w:hAnsi="Times New Roman"/>
          <w:sz w:val="20"/>
          <w:szCs w:val="20"/>
        </w:rPr>
        <w:t>* Hardy-Weinberg Equilibrium test</w:t>
      </w:r>
      <w:r w:rsidR="007012A4" w:rsidRPr="00F24A53">
        <w:rPr>
          <w:rFonts w:ascii="Times New Roman" w:hAnsi="Times New Roman" w:hint="eastAsia"/>
          <w:sz w:val="20"/>
          <w:szCs w:val="20"/>
        </w:rPr>
        <w:t xml:space="preserve">; </w:t>
      </w:r>
      <w:r w:rsidRPr="00F24A53">
        <w:rPr>
          <w:rFonts w:ascii="Times New Roman" w:hAnsi="Times New Roman" w:hint="eastAsia"/>
          <w:sz w:val="20"/>
          <w:szCs w:val="20"/>
        </w:rPr>
        <w:t>Freq: Frequency of A1.</w:t>
      </w:r>
    </w:p>
    <w:p w14:paraId="7CAA18D4" w14:textId="77777777" w:rsidR="007012A4" w:rsidRDefault="007012A4">
      <w:pPr>
        <w:widowControl/>
        <w:jc w:val="left"/>
      </w:pPr>
      <w:r>
        <w:br w:type="page"/>
      </w:r>
    </w:p>
    <w:p w14:paraId="248781B7" w14:textId="77777777" w:rsidR="006D221C" w:rsidRPr="00F24A53" w:rsidRDefault="006D221C" w:rsidP="009000FA">
      <w:pPr>
        <w:spacing w:afterLines="50" w:after="156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F24A53">
        <w:rPr>
          <w:rFonts w:ascii="Times New Roman" w:hAnsi="Times New Roman"/>
          <w:b/>
          <w:color w:val="222222"/>
          <w:spacing w:val="2"/>
          <w:kern w:val="0"/>
          <w:sz w:val="20"/>
          <w:szCs w:val="20"/>
        </w:rPr>
        <w:lastRenderedPageBreak/>
        <w:t>Supplementary</w:t>
      </w:r>
      <w:r w:rsidRPr="00F24A53">
        <w:rPr>
          <w:rFonts w:ascii="Times New Roman" w:hAnsi="Times New Roman"/>
          <w:b/>
          <w:sz w:val="20"/>
          <w:szCs w:val="20"/>
        </w:rPr>
        <w:t xml:space="preserve"> Table 3 Demographic and clinical features of the patients and healthy controls in the study of the combination role of ADH1B and ALDH2 associated with the CHB risk.</w:t>
      </w:r>
    </w:p>
    <w:tbl>
      <w:tblPr>
        <w:tblW w:w="4255" w:type="pct"/>
        <w:tblLook w:val="04A0" w:firstRow="1" w:lastRow="0" w:firstColumn="1" w:lastColumn="0" w:noHBand="0" w:noVBand="1"/>
      </w:tblPr>
      <w:tblGrid>
        <w:gridCol w:w="2369"/>
        <w:gridCol w:w="1512"/>
        <w:gridCol w:w="1627"/>
        <w:gridCol w:w="1739"/>
        <w:gridCol w:w="1139"/>
      </w:tblGrid>
      <w:tr w:rsidR="006D221C" w:rsidRPr="00F24A53" w14:paraId="28C56F09" w14:textId="77777777" w:rsidTr="00C4353B">
        <w:trPr>
          <w:trHeight w:val="313"/>
        </w:trPr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1754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3E727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HC 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n=287)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7A3E6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CHB 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n=266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79B81" w14:textId="77777777" w:rsidR="006D221C" w:rsidRPr="00F24A53" w:rsidRDefault="006D221C" w:rsidP="0020444A">
            <w:pPr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iCs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5B89" w14:textId="77777777" w:rsidR="006D221C" w:rsidRPr="00F24A53" w:rsidRDefault="006D221C" w:rsidP="0020444A">
            <w:pPr>
              <w:jc w:val="center"/>
              <w:rPr>
                <w:rFonts w:ascii="Times New Roman" w:hAnsi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24A53">
              <w:rPr>
                <w:rFonts w:ascii="Times New Roman" w:hAnsi="Times New Roman"/>
                <w:b/>
                <w:i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6D221C" w:rsidRPr="00F24A53" w14:paraId="4AF2043C" w14:textId="77777777" w:rsidTr="00C4353B">
        <w:trPr>
          <w:trHeight w:val="271"/>
        </w:trPr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50F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 Age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A73A8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61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79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3BA64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.13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01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2574F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864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5</w:t>
            </w:r>
          </w:p>
        </w:tc>
      </w:tr>
      <w:tr w:rsidR="006D221C" w:rsidRPr="00F24A53" w14:paraId="5DDF96F4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ED1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no, %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）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5CC8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(51.22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2ADD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4(54.1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8EC41B2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23D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</w:tr>
      <w:tr w:rsidR="006D221C" w:rsidRPr="00F24A53" w14:paraId="2D72BBDF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2B4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bil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umol/L) 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9B18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23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AA2E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20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.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BEE84F8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B69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6D221C" w:rsidRPr="00F24A53" w14:paraId="730DE505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61A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LT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IU/mL) 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3FFD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16" w:name="OLE_LINK7"/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.00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bookmarkEnd w:id="16"/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9DC3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6.5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4.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265F4F2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96BF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6D221C" w:rsidRPr="00F24A53" w14:paraId="78AF2297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42B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T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 IU/mL) 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706D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12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FAB7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6.6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8.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7DAEE49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C04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</w:tr>
      <w:tr w:rsidR="006D221C" w:rsidRPr="00F24A53" w14:paraId="6435D2FC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372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GT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 IU/mL) 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31B7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49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F25A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27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.5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4653B5D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25D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</w:tr>
      <w:tr w:rsidR="006D221C" w:rsidRPr="00F24A53" w14:paraId="5C5BA2F0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848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AFP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ug/L) </w:t>
            </w:r>
            <w:bookmarkStart w:id="17" w:name="OLE_LINK8"/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</w:t>
            </w:r>
            <w:bookmarkEnd w:id="17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1116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4772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9.9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.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4C09AB6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7BC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</w:tr>
      <w:tr w:rsidR="006D221C" w:rsidRPr="00F24A53" w14:paraId="3739D66B" w14:textId="77777777" w:rsidTr="00C4353B">
        <w:trPr>
          <w:trHeight w:val="271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C181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eAg +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no,%) †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566B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1791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(53.7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09F0792" w14:textId="77777777" w:rsidR="006D221C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31C" w14:textId="77777777" w:rsidR="006D221C" w:rsidRPr="00F24A53" w:rsidRDefault="006D221C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35419507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5CE" w14:textId="38BF6FB3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HBV-DNA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1649A" w:rsidRPr="007D65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[Log</w:t>
            </w:r>
            <w:r w:rsidR="0071649A" w:rsidRPr="007D65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="0071649A" w:rsidRPr="007D6501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(</w:t>
            </w:r>
            <w:r w:rsidR="0071649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opies</w:t>
            </w:r>
            <w:r w:rsidR="007164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  <w:r w:rsidR="0071649A" w:rsidRPr="00BD309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/m</w:t>
            </w:r>
            <w:r w:rsidR="007164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]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AEF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3A57" w14:textId="329B2541" w:rsidR="00352ACD" w:rsidRPr="00F24A53" w:rsidRDefault="005C6642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28</w:t>
            </w:r>
            <w:r w:rsidRPr="00F24A53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="001F0448">
              <w:rPr>
                <w:rFonts w:ascii="Times New Roman" w:hAnsi="Times New Roman"/>
                <w:kern w:val="0"/>
                <w:sz w:val="16"/>
                <w:szCs w:val="16"/>
              </w:rPr>
              <w:t>1.61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E74DD04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D23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596CF202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4CD" w14:textId="6D9DBCE9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10</w:t>
            </w:r>
            <w:r w:rsidR="004C43C4" w:rsidRPr="004C43C4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2C58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1DEF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(22.5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7FC53E39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2032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1F0103FD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A62" w14:textId="56D77EE1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  <w:r w:rsidR="004C43C4" w:rsidRPr="004C43C4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0</w:t>
            </w:r>
            <w:r w:rsidR="004C43C4" w:rsidRPr="004C43C4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EB69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CB66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(23.3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06FE10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616A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7F61448D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61C" w14:textId="30BF986D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gt;10</w:t>
            </w:r>
            <w:r w:rsidR="004C43C4" w:rsidRPr="004C43C4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917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6868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4(54.1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9E614C8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FC91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63EC56CC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B6B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rs1229984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7E0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8F94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7B008D7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0569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0444A" w:rsidRPr="00F24A53" w14:paraId="7C4C05B1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F26" w14:textId="77777777" w:rsidR="0020444A" w:rsidRPr="00F24A53" w:rsidRDefault="0020444A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1C5B" w14:textId="77777777" w:rsidR="0020444A" w:rsidRPr="00F24A53" w:rsidRDefault="0020444A" w:rsidP="00693E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9(</w:t>
            </w:r>
            <w:r w:rsidR="00693E6C"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26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72CC" w14:textId="77777777" w:rsidR="0020444A" w:rsidRPr="00F24A53" w:rsidRDefault="0020444A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9(</w:t>
            </w:r>
            <w:r w:rsidR="00DE3710"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24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790EE9A" w14:textId="77777777" w:rsidR="0020444A" w:rsidRPr="00F24A53" w:rsidRDefault="00DE3710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5267" w14:textId="77777777" w:rsidR="0020444A" w:rsidRPr="00F24A53" w:rsidRDefault="00DE3710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20444A" w:rsidRPr="00F24A53" w14:paraId="3925851B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40F" w14:textId="77777777" w:rsidR="0020444A" w:rsidRPr="00F24A53" w:rsidRDefault="0020444A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878F" w14:textId="77777777" w:rsidR="0020444A" w:rsidRPr="00F24A53" w:rsidRDefault="0020444A" w:rsidP="00693E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(</w:t>
            </w:r>
            <w:r w:rsidR="00693E6C"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74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570F" w14:textId="77777777" w:rsidR="0020444A" w:rsidRPr="00F24A53" w:rsidRDefault="0020444A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3(28.</w:t>
            </w:r>
            <w:r w:rsidR="00DE3710"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DFDB9AF" w14:textId="77777777" w:rsidR="0020444A" w:rsidRPr="00F24A53" w:rsidRDefault="00DE3710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1(0.771-1.29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433D" w14:textId="77777777" w:rsidR="0020444A" w:rsidRPr="00F24A53" w:rsidRDefault="00DE3710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</w:tr>
      <w:tr w:rsidR="00352ACD" w:rsidRPr="00F24A53" w14:paraId="30F87B51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FB8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B78D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(52.2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0AA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(53.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FAA1ECD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475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0DEAF843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F31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308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(37.98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4B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(36.4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7432A42" w14:textId="77777777" w:rsidR="00352ACD" w:rsidRPr="00F24A53" w:rsidRDefault="00DC534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18" w:name="OLE_LINK5"/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7(0.662-1.353)</w:t>
            </w:r>
            <w:bookmarkEnd w:id="18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E30B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5</w:t>
            </w:r>
          </w:p>
        </w:tc>
      </w:tr>
      <w:tr w:rsidR="00352ACD" w:rsidRPr="00F24A53" w14:paraId="580B4614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DEF6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34D2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9.7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31A1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0.5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A27E96B" w14:textId="77777777" w:rsidR="00352ACD" w:rsidRPr="00F24A53" w:rsidRDefault="00DC534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24(0.622-2.0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9858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</w:tr>
      <w:tr w:rsidR="00352ACD" w:rsidRPr="00F24A53" w14:paraId="64D4D827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C8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rs671</w:t>
            </w: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9F2A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1834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C2F45C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AB2F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3710" w:rsidRPr="00F24A53" w14:paraId="510A2FE5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534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D174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5(74.0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28C1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7(72.7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A24573E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CB48" w14:textId="77777777" w:rsidR="00DE3710" w:rsidRPr="00F24A53" w:rsidRDefault="00DE3710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3710" w:rsidRPr="00F24A53" w14:paraId="4378F9CF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A83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70A8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(25.9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B84B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(27.2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685F83B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69(0.818-1.39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A0E3" w14:textId="77777777" w:rsidR="00DE3710" w:rsidRPr="00F24A53" w:rsidRDefault="004313B7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4</w:t>
            </w:r>
          </w:p>
        </w:tc>
      </w:tr>
      <w:tr w:rsidR="00352ACD" w:rsidRPr="00F24A53" w14:paraId="7EEC3498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FC5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FCA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2(52.9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56F6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(48.4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77AD43E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FCD4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352ACD" w:rsidRPr="00F24A53" w14:paraId="3C05BBB6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946B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vAlign w:val="center"/>
          </w:tcPr>
          <w:p w14:paraId="190CA79D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(42.16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vAlign w:val="center"/>
          </w:tcPr>
          <w:p w14:paraId="1586E43D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(48.49)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</w:tcPr>
          <w:p w14:paraId="72EEC675" w14:textId="77777777" w:rsidR="00352ACD" w:rsidRPr="00F24A53" w:rsidRDefault="00211E66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56(0.893-1.768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06F96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</w:tr>
      <w:tr w:rsidR="00352ACD" w:rsidRPr="00F24A53" w14:paraId="118A99B6" w14:textId="77777777" w:rsidTr="00C4353B">
        <w:trPr>
          <w:trHeight w:val="286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1660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A31DF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4.88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81F69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(3.02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F275" w14:textId="77777777" w:rsidR="00352ACD" w:rsidRPr="00F24A53" w:rsidRDefault="00211E66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6(0.217-1.32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7613F" w14:textId="77777777" w:rsidR="00352ACD" w:rsidRPr="00F24A53" w:rsidRDefault="00352ACD" w:rsidP="002044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24A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9</w:t>
            </w:r>
          </w:p>
        </w:tc>
      </w:tr>
    </w:tbl>
    <w:p w14:paraId="0D379D35" w14:textId="558BB03E" w:rsidR="006D221C" w:rsidRPr="00C4353B" w:rsidRDefault="00C4353B" w:rsidP="00C4353B">
      <w:pPr>
        <w:widowControl/>
        <w:rPr>
          <w:rFonts w:ascii="Times New Roman" w:hAnsi="Times New Roman"/>
          <w:color w:val="000000"/>
          <w:kern w:val="0"/>
          <w:sz w:val="20"/>
          <w:szCs w:val="20"/>
        </w:rPr>
      </w:pP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HC: 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Health control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>; CHB: Chronic Hepatitis B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; 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†</w:t>
      </w:r>
      <w:bookmarkStart w:id="19" w:name="OLE_LINK9"/>
      <w:bookmarkStart w:id="20" w:name="OLE_LINK12"/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 xml:space="preserve">Date presented as 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>(M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ean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BD309A">
        <w:rPr>
          <w:rFonts w:ascii="Times New Roman" w:hAnsi="Times New Roman"/>
          <w:kern w:val="0"/>
          <w:sz w:val="20"/>
          <w:szCs w:val="20"/>
        </w:rPr>
        <w:t>±</w:t>
      </w:r>
      <w:r w:rsidRPr="00BD309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SD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bookmarkEnd w:id="19"/>
      <w:bookmarkEnd w:id="20"/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 xml:space="preserve">; †† Date presented as 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(n, </w:t>
      </w:r>
      <w:r w:rsidRPr="00BD309A">
        <w:rPr>
          <w:rFonts w:ascii="Times New Roman" w:hAnsi="Times New Roman" w:hint="eastAsia"/>
          <w:kern w:val="0"/>
          <w:sz w:val="20"/>
          <w:szCs w:val="20"/>
        </w:rPr>
        <w:t>%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BD309A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: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BD309A">
        <w:rPr>
          <w:rFonts w:ascii="Times New Roman" w:hAnsi="Times New Roman" w:hint="eastAsia"/>
          <w:i/>
          <w:iCs/>
          <w:color w:val="000000"/>
          <w:kern w:val="0"/>
          <w:sz w:val="20"/>
          <w:szCs w:val="20"/>
        </w:rPr>
        <w:t>t</w:t>
      </w:r>
      <w:r w:rsidRPr="00BD309A">
        <w:rPr>
          <w:rFonts w:ascii="Times New Roman" w:hAnsi="Times New Roman"/>
          <w:i/>
          <w:iCs/>
          <w:color w:val="000000"/>
          <w:kern w:val="0"/>
          <w:sz w:val="20"/>
          <w:szCs w:val="20"/>
          <w:vertAlign w:val="superscript"/>
        </w:rPr>
        <w:t xml:space="preserve"> </w:t>
      </w:r>
      <w:r w:rsidRPr="00BD309A">
        <w:rPr>
          <w:rFonts w:ascii="Times New Roman" w:hAnsi="Times New Roman"/>
          <w:color w:val="000000"/>
          <w:kern w:val="0"/>
          <w:sz w:val="20"/>
          <w:szCs w:val="20"/>
        </w:rPr>
        <w:t>test</w:t>
      </w:r>
      <w:r w:rsidRPr="00BD309A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for all of CH HC individuals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</w:p>
    <w:sectPr w:rsidR="006D221C" w:rsidRPr="00C4353B" w:rsidSect="00ED732C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A99E2" w14:textId="77777777" w:rsidR="00A612D5" w:rsidRDefault="00A612D5" w:rsidP="001D49C5">
      <w:r>
        <w:separator/>
      </w:r>
    </w:p>
  </w:endnote>
  <w:endnote w:type="continuationSeparator" w:id="0">
    <w:p w14:paraId="492C4CFA" w14:textId="77777777" w:rsidR="00A612D5" w:rsidRDefault="00A612D5" w:rsidP="001D4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4C4F2" w14:textId="77777777" w:rsidR="00A612D5" w:rsidRDefault="00A612D5" w:rsidP="001D49C5">
      <w:r>
        <w:separator/>
      </w:r>
    </w:p>
  </w:footnote>
  <w:footnote w:type="continuationSeparator" w:id="0">
    <w:p w14:paraId="56056AFC" w14:textId="77777777" w:rsidR="00A612D5" w:rsidRDefault="00A612D5" w:rsidP="001D49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DF599" w14:textId="77777777" w:rsidR="0020444A" w:rsidRDefault="0020444A" w:rsidP="00772FB8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3E831" w14:textId="77777777" w:rsidR="0020444A" w:rsidRDefault="0020444A" w:rsidP="00772FB8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721DC"/>
    <w:multiLevelType w:val="hybridMultilevel"/>
    <w:tmpl w:val="5E683BB0"/>
    <w:lvl w:ilvl="0" w:tplc="769CBBC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D4B35AB"/>
    <w:multiLevelType w:val="hybridMultilevel"/>
    <w:tmpl w:val="AED480F4"/>
    <w:lvl w:ilvl="0" w:tplc="D3B08D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873A2D"/>
    <w:multiLevelType w:val="hybridMultilevel"/>
    <w:tmpl w:val="A32A1C04"/>
    <w:lvl w:ilvl="0" w:tplc="4C8026A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5939CD"/>
    <w:multiLevelType w:val="hybridMultilevel"/>
    <w:tmpl w:val="175CACCA"/>
    <w:lvl w:ilvl="0" w:tplc="F7D0919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AB544E"/>
    <w:multiLevelType w:val="hybridMultilevel"/>
    <w:tmpl w:val="FCB41F42"/>
    <w:lvl w:ilvl="0" w:tplc="8D021716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2A4"/>
    <w:rsid w:val="000A33E8"/>
    <w:rsid w:val="00111CEF"/>
    <w:rsid w:val="001151AA"/>
    <w:rsid w:val="00117E64"/>
    <w:rsid w:val="00122B98"/>
    <w:rsid w:val="00147FE1"/>
    <w:rsid w:val="00166C89"/>
    <w:rsid w:val="001920E9"/>
    <w:rsid w:val="001C5B8F"/>
    <w:rsid w:val="001D49C5"/>
    <w:rsid w:val="001F0448"/>
    <w:rsid w:val="0020444A"/>
    <w:rsid w:val="00211E66"/>
    <w:rsid w:val="002261ED"/>
    <w:rsid w:val="002C144D"/>
    <w:rsid w:val="002D740C"/>
    <w:rsid w:val="002E14DF"/>
    <w:rsid w:val="00352ACD"/>
    <w:rsid w:val="00387658"/>
    <w:rsid w:val="003C5FA8"/>
    <w:rsid w:val="003C62DD"/>
    <w:rsid w:val="00406675"/>
    <w:rsid w:val="004313B7"/>
    <w:rsid w:val="004614C7"/>
    <w:rsid w:val="0048384A"/>
    <w:rsid w:val="00485C07"/>
    <w:rsid w:val="00491A86"/>
    <w:rsid w:val="004A4B77"/>
    <w:rsid w:val="004A7177"/>
    <w:rsid w:val="004A7366"/>
    <w:rsid w:val="004A7388"/>
    <w:rsid w:val="004B1246"/>
    <w:rsid w:val="004C3CC8"/>
    <w:rsid w:val="004C43C4"/>
    <w:rsid w:val="004E512C"/>
    <w:rsid w:val="00507E95"/>
    <w:rsid w:val="005638B8"/>
    <w:rsid w:val="005676E6"/>
    <w:rsid w:val="00575766"/>
    <w:rsid w:val="005759CE"/>
    <w:rsid w:val="00576B68"/>
    <w:rsid w:val="00586D64"/>
    <w:rsid w:val="005C6642"/>
    <w:rsid w:val="005D7845"/>
    <w:rsid w:val="0060667A"/>
    <w:rsid w:val="00631516"/>
    <w:rsid w:val="00666470"/>
    <w:rsid w:val="0068089D"/>
    <w:rsid w:val="00681381"/>
    <w:rsid w:val="00693E6C"/>
    <w:rsid w:val="006A2D4C"/>
    <w:rsid w:val="006A6E94"/>
    <w:rsid w:val="006B1DBA"/>
    <w:rsid w:val="006D221C"/>
    <w:rsid w:val="007012A4"/>
    <w:rsid w:val="0071649A"/>
    <w:rsid w:val="007320E0"/>
    <w:rsid w:val="00761BB8"/>
    <w:rsid w:val="007649C6"/>
    <w:rsid w:val="00772FB8"/>
    <w:rsid w:val="00796D99"/>
    <w:rsid w:val="007A68F5"/>
    <w:rsid w:val="007B5FA1"/>
    <w:rsid w:val="00854BC3"/>
    <w:rsid w:val="00855D60"/>
    <w:rsid w:val="00861888"/>
    <w:rsid w:val="008637AF"/>
    <w:rsid w:val="009000FA"/>
    <w:rsid w:val="00905E16"/>
    <w:rsid w:val="00925CE8"/>
    <w:rsid w:val="00935D45"/>
    <w:rsid w:val="00950761"/>
    <w:rsid w:val="00951484"/>
    <w:rsid w:val="00954A13"/>
    <w:rsid w:val="00987998"/>
    <w:rsid w:val="009A0774"/>
    <w:rsid w:val="009C09BA"/>
    <w:rsid w:val="009E6B44"/>
    <w:rsid w:val="00A31CB1"/>
    <w:rsid w:val="00A612D5"/>
    <w:rsid w:val="00A73DFF"/>
    <w:rsid w:val="00A76BB3"/>
    <w:rsid w:val="00B11036"/>
    <w:rsid w:val="00B57FEA"/>
    <w:rsid w:val="00B6164B"/>
    <w:rsid w:val="00B63D7C"/>
    <w:rsid w:val="00B65A18"/>
    <w:rsid w:val="00BB5B0B"/>
    <w:rsid w:val="00C27FFA"/>
    <w:rsid w:val="00C4353B"/>
    <w:rsid w:val="00C435FC"/>
    <w:rsid w:val="00C4595C"/>
    <w:rsid w:val="00C7079C"/>
    <w:rsid w:val="00C74908"/>
    <w:rsid w:val="00C81AC7"/>
    <w:rsid w:val="00CB18D9"/>
    <w:rsid w:val="00CB396A"/>
    <w:rsid w:val="00CE303D"/>
    <w:rsid w:val="00CF7D2F"/>
    <w:rsid w:val="00D02B40"/>
    <w:rsid w:val="00D02D0D"/>
    <w:rsid w:val="00D074D7"/>
    <w:rsid w:val="00D22700"/>
    <w:rsid w:val="00D23F64"/>
    <w:rsid w:val="00D3544F"/>
    <w:rsid w:val="00D55129"/>
    <w:rsid w:val="00D9358C"/>
    <w:rsid w:val="00DB1A61"/>
    <w:rsid w:val="00DC28A0"/>
    <w:rsid w:val="00DC5347"/>
    <w:rsid w:val="00DE00D0"/>
    <w:rsid w:val="00DE3710"/>
    <w:rsid w:val="00DE52EF"/>
    <w:rsid w:val="00E6262B"/>
    <w:rsid w:val="00ED732C"/>
    <w:rsid w:val="00EF4720"/>
    <w:rsid w:val="00F13065"/>
    <w:rsid w:val="00F24A53"/>
    <w:rsid w:val="00F45990"/>
    <w:rsid w:val="00F67553"/>
    <w:rsid w:val="00F87F5C"/>
    <w:rsid w:val="00F91F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D2C6E"/>
  <w15:docId w15:val="{AC1E8880-A796-423E-A6BF-ACC35037B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2A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7012A4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012A4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701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012A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D4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49C5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D4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D49C5"/>
    <w:rPr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63D7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63D7C"/>
    <w:rPr>
      <w:kern w:val="2"/>
      <w:sz w:val="18"/>
      <w:szCs w:val="18"/>
    </w:rPr>
  </w:style>
  <w:style w:type="paragraph" w:styleId="ab">
    <w:name w:val="List Paragraph"/>
    <w:basedOn w:val="a"/>
    <w:uiPriority w:val="34"/>
    <w:qFormat/>
    <w:rsid w:val="0068089D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8DC21-43A7-48D7-9540-DEC866A71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</TotalTime>
  <Pages>4</Pages>
  <Words>505</Words>
  <Characters>2949</Characters>
  <Application>Microsoft Office Word</Application>
  <DocSecurity>0</DocSecurity>
  <Lines>77</Lines>
  <Paragraphs>20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T</dc:creator>
  <cp:keywords/>
  <dc:description/>
  <cp:lastModifiedBy>Xiaogang Xiang</cp:lastModifiedBy>
  <cp:revision>74</cp:revision>
  <dcterms:created xsi:type="dcterms:W3CDTF">2017-01-27T17:02:00Z</dcterms:created>
  <dcterms:modified xsi:type="dcterms:W3CDTF">2022-01-04T19:28:00Z</dcterms:modified>
</cp:coreProperties>
</file>